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0" w:type="dxa"/>
        <w:tblLook w:val="04A0" w:firstRow="1" w:lastRow="0" w:firstColumn="1" w:lastColumn="0" w:noHBand="0" w:noVBand="1"/>
      </w:tblPr>
      <w:tblGrid>
        <w:gridCol w:w="3160"/>
        <w:gridCol w:w="3380"/>
        <w:gridCol w:w="3380"/>
      </w:tblGrid>
      <w:tr w:rsidR="00410E9F" w:rsidRPr="00410E9F" w14:paraId="618BA904" w14:textId="77777777" w:rsidTr="00410E9F">
        <w:trPr>
          <w:trHeight w:val="310"/>
        </w:trPr>
        <w:tc>
          <w:tcPr>
            <w:tcW w:w="9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A2E3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S1. Country-level age-standardized maternal disorder death and DALY rates per 100,000 population among females in Sub-Saharan Africa, 2023 (95% uncertainty intervals).</w:t>
            </w:r>
          </w:p>
        </w:tc>
      </w:tr>
      <w:tr w:rsidR="00410E9F" w:rsidRPr="00410E9F" w14:paraId="3321891A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F46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766C" w14:textId="77777777" w:rsidR="00410E9F" w:rsidRPr="00410E9F" w:rsidRDefault="00410E9F" w:rsidP="00410E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DBC2" w14:textId="77777777" w:rsidR="00410E9F" w:rsidRPr="00410E9F" w:rsidRDefault="00410E9F" w:rsidP="00410E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0E9F" w:rsidRPr="00410E9F" w14:paraId="45825EB9" w14:textId="77777777" w:rsidTr="00410E9F">
        <w:trPr>
          <w:trHeight w:val="29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58C4E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4485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ath rate (per 100,000)</w:t>
            </w:r>
          </w:p>
        </w:tc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8917E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LY rate (per 100,000)</w:t>
            </w:r>
          </w:p>
        </w:tc>
      </w:tr>
      <w:tr w:rsidR="00410E9F" w:rsidRPr="00410E9F" w14:paraId="0713D52C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8B1C7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go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8FF9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193E6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</w:tr>
      <w:tr w:rsidR="00410E9F" w:rsidRPr="00410E9F" w14:paraId="024DDA0E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59AC8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nin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F9B0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C755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</w:tr>
      <w:tr w:rsidR="00410E9F" w:rsidRPr="00410E9F" w14:paraId="3501AB67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309F2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tswan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1985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DB264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9–-0.5]</w:t>
            </w:r>
          </w:p>
        </w:tc>
      </w:tr>
      <w:tr w:rsidR="00410E9F" w:rsidRPr="00410E9F" w14:paraId="1484AAB7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958AD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rkina Faso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B988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8197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4]</w:t>
            </w:r>
          </w:p>
        </w:tc>
      </w:tr>
      <w:tr w:rsidR="00410E9F" w:rsidRPr="00410E9F" w14:paraId="357598D1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5FDD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rundi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79591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1B69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</w:tr>
      <w:tr w:rsidR="00410E9F" w:rsidRPr="00410E9F" w14:paraId="314358A4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44FFB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bo Verd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D4A0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D62C8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5]</w:t>
            </w:r>
          </w:p>
        </w:tc>
      </w:tr>
      <w:tr w:rsidR="00410E9F" w:rsidRPr="00410E9F" w14:paraId="53E80A99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C581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meroon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BE291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F8C58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2]</w:t>
            </w:r>
          </w:p>
        </w:tc>
      </w:tr>
      <w:tr w:rsidR="00410E9F" w:rsidRPr="00410E9F" w14:paraId="3492E85A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B6887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tral African Republi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5A77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 [-0.5–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617F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 [-0.5–0.4]</w:t>
            </w:r>
          </w:p>
        </w:tc>
      </w:tr>
      <w:tr w:rsidR="00410E9F" w:rsidRPr="00410E9F" w14:paraId="2CF94AC4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89B6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d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9E04E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6–-0.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DCC0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6–-0.2]</w:t>
            </w:r>
          </w:p>
        </w:tc>
      </w:tr>
      <w:tr w:rsidR="00410E9F" w:rsidRPr="00410E9F" w14:paraId="37C43D07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5FE58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oro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B583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9–-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37B76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</w:tr>
      <w:tr w:rsidR="00410E9F" w:rsidRPr="00410E9F" w14:paraId="39AB57AB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6033D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go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97493A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0F88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</w:tr>
      <w:tr w:rsidR="00410E9F" w:rsidRPr="00410E9F" w14:paraId="1A2340E8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F01ED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Ã´te d'Ivoir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9D3E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6–0.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28FCC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6–0.1]</w:t>
            </w:r>
          </w:p>
        </w:tc>
      </w:tr>
      <w:tr w:rsidR="00410E9F" w:rsidRPr="00410E9F" w14:paraId="70573D1D" w14:textId="77777777" w:rsidTr="00410E9F">
        <w:trPr>
          <w:trHeight w:val="58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DB5CF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mocratic Republic of the Congo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4A28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 [-0.6–0.0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B4D0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 [-0.6–0.0]</w:t>
            </w:r>
          </w:p>
        </w:tc>
      </w:tr>
      <w:tr w:rsidR="00410E9F" w:rsidRPr="00410E9F" w14:paraId="713C989D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082A3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jibouti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07FD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0.0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5C9D4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0]</w:t>
            </w:r>
          </w:p>
        </w:tc>
      </w:tr>
      <w:tr w:rsidR="00410E9F" w:rsidRPr="00410E9F" w14:paraId="0765004C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7ADA1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uatorial Guine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CD73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98876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5]</w:t>
            </w:r>
          </w:p>
        </w:tc>
      </w:tr>
      <w:tr w:rsidR="00410E9F" w:rsidRPr="00410E9F" w14:paraId="1264A239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90687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itre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C353E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3814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</w:tr>
      <w:tr w:rsidR="00410E9F" w:rsidRPr="00410E9F" w14:paraId="25069435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0151D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watini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6BA0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 [-0.6–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C474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 [-0.6–0.3]</w:t>
            </w:r>
          </w:p>
        </w:tc>
      </w:tr>
      <w:tr w:rsidR="00410E9F" w:rsidRPr="00410E9F" w14:paraId="0922489F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07805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thiop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9053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 [-0.9–-0.8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A386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 [-0.9–-0.8]</w:t>
            </w:r>
          </w:p>
        </w:tc>
      </w:tr>
      <w:tr w:rsidR="00410E9F" w:rsidRPr="00410E9F" w14:paraId="5C785D0F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8ABA5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on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D8F0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 [-0.7–0.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95520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 [-0.7–0.2]</w:t>
            </w:r>
          </w:p>
        </w:tc>
      </w:tr>
      <w:tr w:rsidR="00410E9F" w:rsidRPr="00410E9F" w14:paraId="506C3A62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70116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mb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16D68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8–-0.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EDC0A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8–-0.1]</w:t>
            </w:r>
          </w:p>
        </w:tc>
      </w:tr>
      <w:tr w:rsidR="00410E9F" w:rsidRPr="00410E9F" w14:paraId="475032DF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897C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han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3360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DC0F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3]</w:t>
            </w:r>
          </w:p>
        </w:tc>
      </w:tr>
      <w:tr w:rsidR="00410E9F" w:rsidRPr="00410E9F" w14:paraId="151CB372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BC73DE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ine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60A3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7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B23EB7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7–-0.4]</w:t>
            </w:r>
          </w:p>
        </w:tc>
      </w:tr>
      <w:tr w:rsidR="00410E9F" w:rsidRPr="00410E9F" w14:paraId="3DB4CD23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CE267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inea-Bissau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62F8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B45E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2]</w:t>
            </w:r>
          </w:p>
        </w:tc>
      </w:tr>
      <w:tr w:rsidR="00410E9F" w:rsidRPr="00410E9F" w14:paraId="5F946F1D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E8FFB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668FA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5FBA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4]</w:t>
            </w:r>
          </w:p>
        </w:tc>
      </w:tr>
      <w:tr w:rsidR="00410E9F" w:rsidRPr="00410E9F" w14:paraId="2498502D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7A67E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otho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B0C6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 [-0.4–0.7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56F8E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 [-0.4–0.6]</w:t>
            </w:r>
          </w:p>
        </w:tc>
      </w:tr>
      <w:tr w:rsidR="00410E9F" w:rsidRPr="00410E9F" w14:paraId="04E48CDF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88B1E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ber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DBD4A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7–-0.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38CF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7–-0.1]</w:t>
            </w:r>
          </w:p>
        </w:tc>
      </w:tr>
      <w:tr w:rsidR="00410E9F" w:rsidRPr="00410E9F" w14:paraId="6CECF975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CFB03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dagasca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67E2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9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3674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</w:tr>
      <w:tr w:rsidR="00410E9F" w:rsidRPr="00410E9F" w14:paraId="287DC137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AFD68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awi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85B0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D8994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</w:tr>
      <w:tr w:rsidR="00410E9F" w:rsidRPr="00410E9F" w14:paraId="2D6434EB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A354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8A6D3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8–-0.4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B8B1A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 [-0.7–-0.4]</w:t>
            </w:r>
          </w:p>
        </w:tc>
      </w:tr>
      <w:tr w:rsidR="00410E9F" w:rsidRPr="00410E9F" w14:paraId="0D515E2D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EF85B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uritan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AA4DC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351AE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</w:tr>
      <w:tr w:rsidR="00410E9F" w:rsidRPr="00410E9F" w14:paraId="27A853AF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68F49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zambiqu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39A1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A610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5]</w:t>
            </w:r>
          </w:p>
        </w:tc>
      </w:tr>
      <w:tr w:rsidR="00410E9F" w:rsidRPr="00410E9F" w14:paraId="164D74B9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F1EC3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mib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C15E7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10A8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</w:tr>
      <w:tr w:rsidR="00410E9F" w:rsidRPr="00410E9F" w14:paraId="3AD4B062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839FF8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g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CC0D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7–0.0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FBAF8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 [-0.6–0.0]</w:t>
            </w:r>
          </w:p>
        </w:tc>
      </w:tr>
      <w:tr w:rsidR="00410E9F" w:rsidRPr="00410E9F" w14:paraId="715ED912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F75D9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ger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8BBE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E78D8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1]</w:t>
            </w:r>
          </w:p>
        </w:tc>
      </w:tr>
      <w:tr w:rsidR="00410E9F" w:rsidRPr="00410E9F" w14:paraId="63B50041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A893D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wand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FD32F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 [-0.9–-0.8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58CBE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 [-0.9–-0.8]</w:t>
            </w:r>
          </w:p>
        </w:tc>
      </w:tr>
      <w:tr w:rsidR="00410E9F" w:rsidRPr="00410E9F" w14:paraId="546F349B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7B666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o Tome and Princip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D3967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FEFCC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4]</w:t>
            </w:r>
          </w:p>
        </w:tc>
      </w:tr>
      <w:tr w:rsidR="00410E9F" w:rsidRPr="00410E9F" w14:paraId="5EA65F29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4213CC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egal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E4BC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AD125D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</w:tr>
      <w:tr w:rsidR="00410E9F" w:rsidRPr="00410E9F" w14:paraId="12858327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D9EE2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erra Leon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508A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3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A1CF4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3]</w:t>
            </w:r>
          </w:p>
        </w:tc>
      </w:tr>
      <w:tr w:rsidR="00410E9F" w:rsidRPr="00410E9F" w14:paraId="65B698EA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51FB9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mal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ECAA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 [-0.5–1.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16FB1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 [-0.5–1.0]</w:t>
            </w:r>
          </w:p>
        </w:tc>
      </w:tr>
      <w:tr w:rsidR="00410E9F" w:rsidRPr="00410E9F" w14:paraId="732997F0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52B04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0026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 [-0.2–1.5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9345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 [-0.2–1.2]</w:t>
            </w:r>
          </w:p>
        </w:tc>
      </w:tr>
      <w:tr w:rsidR="00410E9F" w:rsidRPr="00410E9F" w14:paraId="6199A0D3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6C415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Sudan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D10B4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0.0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C69046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0.0]</w:t>
            </w:r>
          </w:p>
        </w:tc>
      </w:tr>
      <w:tr w:rsidR="00410E9F" w:rsidRPr="00410E9F" w14:paraId="6A2A474C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B9EDC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go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CA407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0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7768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1]</w:t>
            </w:r>
          </w:p>
        </w:tc>
      </w:tr>
      <w:tr w:rsidR="00410E9F" w:rsidRPr="00410E9F" w14:paraId="3C20EA32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E18EE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gand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F5900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8–-0.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61642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 [-0.7–-0.2]</w:t>
            </w:r>
          </w:p>
        </w:tc>
      </w:tr>
      <w:tr w:rsidR="00410E9F" w:rsidRPr="00410E9F" w14:paraId="6AC01D23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562B2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Republic of Tanzan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81B0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7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1EFFB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 [-0.9–-0.7]</w:t>
            </w:r>
          </w:p>
        </w:tc>
      </w:tr>
      <w:tr w:rsidR="00410E9F" w:rsidRPr="00410E9F" w14:paraId="768139A4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2AC751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amb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D551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9–-0.6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5B443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 [-0.8–-0.6]</w:t>
            </w:r>
          </w:p>
        </w:tc>
      </w:tr>
      <w:tr w:rsidR="00410E9F" w:rsidRPr="00410E9F" w14:paraId="4AC788AB" w14:textId="77777777" w:rsidTr="00410E9F">
        <w:trPr>
          <w:trHeight w:val="29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D3779" w14:textId="77777777" w:rsidR="00410E9F" w:rsidRPr="00410E9F" w:rsidRDefault="00410E9F" w:rsidP="00410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imbabw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5F035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 [0.3–2.7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2CCD29" w14:textId="77777777" w:rsidR="00410E9F" w:rsidRPr="00410E9F" w:rsidRDefault="00410E9F" w:rsidP="00410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0E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 [0.2–2.2]</w:t>
            </w:r>
          </w:p>
        </w:tc>
      </w:tr>
    </w:tbl>
    <w:p w14:paraId="63D2F2BE" w14:textId="77777777" w:rsidR="00410E9F" w:rsidRDefault="00410E9F"/>
    <w:sectPr w:rsidR="00410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9F"/>
    <w:rsid w:val="00410E9F"/>
    <w:rsid w:val="00E1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5C5A4"/>
  <w15:chartTrackingRefBased/>
  <w15:docId w15:val="{73BBA1AF-03E9-4683-81FE-0BCC23BA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E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1950</Characters>
  <Application>Microsoft Office Word</Application>
  <DocSecurity>0</DocSecurity>
  <Lines>278</Lines>
  <Paragraphs>14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Abdulle</dc:creator>
  <cp:keywords/>
  <dc:description/>
  <cp:lastModifiedBy>Yusuf Abdulle</cp:lastModifiedBy>
  <cp:revision>1</cp:revision>
  <dcterms:created xsi:type="dcterms:W3CDTF">2026-01-04T14:56:00Z</dcterms:created>
  <dcterms:modified xsi:type="dcterms:W3CDTF">2026-01-04T14:56:00Z</dcterms:modified>
</cp:coreProperties>
</file>